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436B" w14:textId="6945F57E" w:rsidR="00D70E92" w:rsidRDefault="005B1CC8"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53942365" wp14:editId="14C4CC50">
                <wp:simplePos x="0" y="0"/>
                <wp:positionH relativeFrom="column">
                  <wp:posOffset>108585</wp:posOffset>
                </wp:positionH>
                <wp:positionV relativeFrom="paragraph">
                  <wp:posOffset>118745</wp:posOffset>
                </wp:positionV>
                <wp:extent cx="5608955" cy="8521700"/>
                <wp:effectExtent l="0" t="0" r="0" b="1270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8955" cy="8521700"/>
                          <a:chOff x="91440" y="64770"/>
                          <a:chExt cx="5608955" cy="8521700"/>
                        </a:xfrm>
                      </wpg:grpSpPr>
                      <wpg:grpSp>
                        <wpg:cNvPr id="2" name="グループ化 2"/>
                        <wpg:cNvGrpSpPr/>
                        <wpg:grpSpPr>
                          <a:xfrm>
                            <a:off x="91440" y="64770"/>
                            <a:ext cx="5608955" cy="8521700"/>
                            <a:chOff x="91440" y="64770"/>
                            <a:chExt cx="5608955" cy="8521700"/>
                          </a:xfrm>
                        </wpg:grpSpPr>
                        <wpg:grpSp>
                          <wpg:cNvPr id="901" name="グループ化 901"/>
                          <wpg:cNvGrpSpPr/>
                          <wpg:grpSpPr>
                            <a:xfrm>
                              <a:off x="91440" y="64770"/>
                              <a:ext cx="5608955" cy="8521700"/>
                              <a:chOff x="91440" y="64770"/>
                              <a:chExt cx="5608955" cy="8521700"/>
                            </a:xfrm>
                          </wpg:grpSpPr>
                          <wpg:grpSp>
                            <wpg:cNvPr id="19" name="グループ化 19"/>
                            <wpg:cNvGrpSpPr/>
                            <wpg:grpSpPr>
                              <a:xfrm>
                                <a:off x="289560" y="64770"/>
                                <a:ext cx="5410835" cy="8521700"/>
                                <a:chOff x="0" y="0"/>
                                <a:chExt cx="5410835" cy="8521700"/>
                              </a:xfrm>
                            </wpg:grpSpPr>
                            <wpg:grpSp>
                              <wpg:cNvPr id="20" name="グループ化 20"/>
                              <wpg:cNvGrpSpPr/>
                              <wpg:grpSpPr>
                                <a:xfrm>
                                  <a:off x="0" y="7620"/>
                                  <a:ext cx="5410835" cy="8450580"/>
                                  <a:chOff x="0" y="57150"/>
                                  <a:chExt cx="5410835" cy="8450580"/>
                                </a:xfrm>
                              </wpg:grpSpPr>
                              <wpg:grpSp>
                                <wpg:cNvPr id="21" name="グループ化 21"/>
                                <wpg:cNvGrpSpPr/>
                                <wpg:grpSpPr>
                                  <a:xfrm>
                                    <a:off x="0" y="57150"/>
                                    <a:ext cx="5387340" cy="8450580"/>
                                    <a:chOff x="0" y="57150"/>
                                    <a:chExt cx="5387340" cy="84505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2" name="図 22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6324" r="24869"/>
                                    <a:stretch/>
                                  </pic:blipFill>
                                  <pic:spPr bwMode="auto">
                                    <a:xfrm>
                                      <a:off x="0" y="91440"/>
                                      <a:ext cx="3494405" cy="8382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  <wpg:grpSp>
                                  <wpg:cNvPr id="23" name="グループ化 23"/>
                                  <wpg:cNvGrpSpPr/>
                                  <wpg:grpSpPr>
                                    <a:xfrm>
                                      <a:off x="4919345" y="57150"/>
                                      <a:ext cx="467995" cy="8450580"/>
                                      <a:chOff x="160655" y="-38100"/>
                                      <a:chExt cx="467995" cy="8450580"/>
                                    </a:xfrm>
                                  </wpg:grpSpPr>
                                  <wps:wsp>
                                    <wps:cNvPr id="24" name="正方形/長方形 24"/>
                                    <wps:cNvSpPr/>
                                    <wps:spPr>
                                      <a:xfrm>
                                        <a:off x="163830" y="1200150"/>
                                        <a:ext cx="73024" cy="19278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5" name="正方形/長方形 25"/>
                                    <wps:cNvSpPr/>
                                    <wps:spPr>
                                      <a:xfrm>
                                        <a:off x="163829" y="3204210"/>
                                        <a:ext cx="73025" cy="112395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6" name="正方形/長方形 26"/>
                                    <wps:cNvSpPr/>
                                    <wps:spPr>
                                      <a:xfrm>
                                        <a:off x="163831" y="4404360"/>
                                        <a:ext cx="73024" cy="332613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7" name="正方形/長方形 27"/>
                                    <wps:cNvSpPr/>
                                    <wps:spPr>
                                      <a:xfrm>
                                        <a:off x="163831" y="7810500"/>
                                        <a:ext cx="73024" cy="60198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" name="テキスト ボックス 28"/>
                                    <wps:cNvSpPr txBox="1"/>
                                    <wps:spPr>
                                      <a:xfrm>
                                        <a:off x="201930" y="200787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9155B9A" w14:textId="77777777" w:rsidR="00A25D10" w:rsidRPr="00C2465A" w:rsidRDefault="00A25D10" w:rsidP="00A25D10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9" name="テキスト ボックス 29"/>
                                    <wps:cNvSpPr txBox="1"/>
                                    <wps:spPr>
                                      <a:xfrm>
                                        <a:off x="201930" y="360045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BB1EACC" w14:textId="77777777" w:rsidR="00A25D10" w:rsidRPr="00C2465A" w:rsidRDefault="00A25D10" w:rsidP="00A25D10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>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" name="テキスト ボックス 30"/>
                                    <wps:cNvSpPr txBox="1"/>
                                    <wps:spPr>
                                      <a:xfrm>
                                        <a:off x="201930" y="5932170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34745C8" w14:textId="77777777" w:rsidR="00A25D10" w:rsidRPr="00C2465A" w:rsidRDefault="00A25D10" w:rsidP="00A25D10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>II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1" name="テキスト ボックス 31"/>
                                    <wps:cNvSpPr txBox="1"/>
                                    <wps:spPr>
                                      <a:xfrm>
                                        <a:off x="186690" y="7953375"/>
                                        <a:ext cx="426720" cy="304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BBB6A9E" w14:textId="77777777" w:rsidR="00A25D10" w:rsidRPr="00C2465A" w:rsidRDefault="00A25D10" w:rsidP="00A25D10">
                                          <w:pPr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C2465A">
                                            <w:rPr>
                                              <w:rFonts w:hint="eastAsia"/>
                                              <w:b/>
                                            </w:rPr>
                                            <w:t>I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>V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96" name="正方形/長方形 896"/>
                                    <wps:cNvSpPr/>
                                    <wps:spPr>
                                      <a:xfrm>
                                        <a:off x="160655" y="-38100"/>
                                        <a:ext cx="72390" cy="81153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Text" lastClr="000000"/>
                                      </a:solidFill>
                                      <a:ln w="190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897" name="テキスト ボックス 897"/>
                                <wps:cNvSpPr txBox="1"/>
                                <wps:spPr>
                                  <a:xfrm>
                                    <a:off x="4953635" y="304800"/>
                                    <a:ext cx="457200" cy="304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04852D2" w14:textId="77777777" w:rsidR="00A25D10" w:rsidRPr="00C2465A" w:rsidRDefault="00A25D10" w:rsidP="00A25D10">
                                      <w:pPr>
                                        <w:jc w:val="center"/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OG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898" name="正方形/長方形 898"/>
                              <wps:cNvSpPr/>
                              <wps:spPr>
                                <a:xfrm>
                                  <a:off x="3108960" y="0"/>
                                  <a:ext cx="186690" cy="8521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" lastClr="FFFFFF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1" name="図 89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937" r="50265"/>
                              <a:stretch/>
                            </pic:blipFill>
                            <pic:spPr bwMode="auto">
                              <a:xfrm>
                                <a:off x="91440" y="3375660"/>
                                <a:ext cx="1257300" cy="49815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s:wsp>
                          <wps:cNvPr id="1" name="正方形/長方形 1"/>
                          <wps:cNvSpPr/>
                          <wps:spPr>
                            <a:xfrm>
                              <a:off x="681990" y="8202930"/>
                              <a:ext cx="220980" cy="8001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テキスト ボックス 3"/>
                        <wps:cNvSpPr txBox="1"/>
                        <wps:spPr>
                          <a:xfrm>
                            <a:off x="601980" y="8092440"/>
                            <a:ext cx="453390" cy="312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95B942" w14:textId="77777777" w:rsidR="00EB1211" w:rsidRPr="00890FD0" w:rsidRDefault="00EB1211" w:rsidP="00EB1211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890FD0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0.0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942365" id="グループ化 4" o:spid="_x0000_s1026" style="position:absolute;left:0;text-align:left;margin-left:8.55pt;margin-top:9.35pt;width:441.65pt;height:671pt;z-index:251695104;mso-width-relative:margin;mso-height-relative:margin" coordorigin="914,647" coordsize="56089,852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">
                <v:group id="グループ化 2" o:spid="_x0000_s1027" style="position:absolute;left:914;top:647;width:56089;height:85217" coordorigin="914,647" coordsize="56089,85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グループ化 901" o:spid="_x0000_s1028" style="position:absolute;left:914;top:647;width:56089;height:85217" coordorigin="914,647" coordsize="56089,85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mb0xgAAANw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CKE/g9E46A3PwAAAD//wMAUEsBAi0AFAAGAAgAAAAhANvh9svuAAAAhQEAABMAAAAAAAAA&#10;AAAAAAAAAAAAAFtDb250ZW50X1R5cGVzXS54bWxQSwECLQAUAAYACAAAACEAWvQsW78AAAAVAQAA&#10;CwAAAAAAAAAAAAAAAAAfAQAAX3JlbHMvLnJlbHNQSwECLQAUAAYACAAAACEAEpZm9MYAAADcAAAA&#10;DwAAAAAAAAAAAAAAAAAHAgAAZHJzL2Rvd25yZXYueG1sUEsFBgAAAAADAAMAtwAAAPoCAAAAAA==&#10;">
                    <v:group id="グループ化 19" o:spid="_x0000_s1029" style="position:absolute;left:2895;top:647;width:54108;height:85217" coordsize="54108,85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<v:group id="グループ化 20" o:spid="_x0000_s1030" style="position:absolute;top:76;width:54108;height:84506" coordorigin=",571" coordsize="54108,84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group id="グループ化 21" o:spid="_x0000_s1031" style="position:absolute;top:571;width:53873;height:84506" coordorigin=",571" coordsize="53873,84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図 22" o:spid="_x0000_s1032" type="#_x0000_t75" style="position:absolute;top:914;width:34944;height:838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">
                            <v:imagedata r:id="rId8" o:title="" cropleft="4144f" cropright="16298f"/>
                          </v:shape>
                          <v:group id="グループ化 23" o:spid="_x0000_s1033" style="position:absolute;left:49193;top:571;width:4680;height:84506" coordorigin="1606,-381" coordsize="4679,84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    <v:rect id="正方形/長方形 24" o:spid="_x0000_s1034" style="position:absolute;left:1638;top:12001;width:730;height:19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" fillcolor="window" strokecolor="windowText" strokeweight="1.5pt"/>
                            <v:rect id="正方形/長方形 25" o:spid="_x0000_s1035" style="position:absolute;left:1638;top:32042;width:730;height:1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" fillcolor="window" strokecolor="windowText" strokeweight="1.5pt"/>
                            <v:rect id="正方形/長方形 26" o:spid="_x0000_s1036" style="position:absolute;left:1638;top:44043;width:730;height:332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" fillcolor="window" strokecolor="windowText" strokeweight="1.5pt"/>
                            <v:rect id="正方形/長方形 27" o:spid="_x0000_s1037" style="position:absolute;left:1638;top:78105;width:730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" fillcolor="window" strokecolor="windowText" strokeweight="1.5pt"/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テキスト ボックス 28" o:spid="_x0000_s1038" type="#_x0000_t202" style="position:absolute;left:2019;top:20078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            <v:textbox>
                                <w:txbxContent>
                                  <w:p w14:paraId="79155B9A" w14:textId="77777777" w:rsidR="00A25D10" w:rsidRPr="00C2465A" w:rsidRDefault="00A25D10" w:rsidP="00A25D10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</w:p>
                                </w:txbxContent>
                              </v:textbox>
                            </v:shape>
                            <v:shape id="テキスト ボックス 29" o:spid="_x0000_s1039" type="#_x0000_t202" style="position:absolute;left:2019;top:36004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            <v:textbox>
                                <w:txbxContent>
                                  <w:p w14:paraId="0BB1EACC" w14:textId="77777777" w:rsidR="00A25D10" w:rsidRPr="00C2465A" w:rsidRDefault="00A25D10" w:rsidP="00A25D10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  <w:r>
                                      <w:rPr>
                                        <w:b/>
                                      </w:rPr>
                                      <w:t>I</w:t>
                                    </w:r>
                                  </w:p>
                                </w:txbxContent>
                              </v:textbox>
                            </v:shape>
                            <v:shape id="テキスト ボックス 30" o:spid="_x0000_s1040" type="#_x0000_t202" style="position:absolute;left:2019;top:59321;width:426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            <v:textbox>
                                <w:txbxContent>
                                  <w:p w14:paraId="034745C8" w14:textId="77777777" w:rsidR="00A25D10" w:rsidRPr="00C2465A" w:rsidRDefault="00A25D10" w:rsidP="00A25D10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  <w:r>
                                      <w:rPr>
                                        <w:b/>
                                      </w:rPr>
                                      <w:t>II</w:t>
                                    </w:r>
                                  </w:p>
                                </w:txbxContent>
                              </v:textbox>
                            </v:shape>
                            <v:shape id="テキスト ボックス 31" o:spid="_x0000_s1041" type="#_x0000_t202" style="position:absolute;left:1866;top:79533;width:4268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            <v:textbox>
                                <w:txbxContent>
                                  <w:p w14:paraId="7BBB6A9E" w14:textId="77777777" w:rsidR="00A25D10" w:rsidRPr="00C2465A" w:rsidRDefault="00A25D10" w:rsidP="00A25D10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C2465A">
                                      <w:rPr>
                                        <w:rFonts w:hint="eastAsia"/>
                                        <w:b/>
                                      </w:rPr>
                                      <w:t>I</w:t>
                                    </w:r>
                                    <w:r>
                                      <w:rPr>
                                        <w:b/>
                                      </w:rPr>
                                      <w:t>V</w:t>
                                    </w:r>
                                  </w:p>
                                </w:txbxContent>
                              </v:textbox>
                            </v:shape>
                            <v:rect id="正方形/長方形 896" o:spid="_x0000_s1042" style="position:absolute;left:1606;top:-381;width:724;height:8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" fillcolor="windowText" strokecolor="windowText" strokeweight="1.5pt"/>
                          </v:group>
                        </v:group>
                        <v:shape id="テキスト ボックス 897" o:spid="_x0000_s1043" type="#_x0000_t202" style="position:absolute;left:49536;top:3048;width:45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" filled="f" stroked="f" strokeweight=".5pt">
                          <v:textbox>
                            <w:txbxContent>
                              <w:p w14:paraId="004852D2" w14:textId="77777777" w:rsidR="00A25D10" w:rsidRPr="00C2465A" w:rsidRDefault="00A25D10" w:rsidP="00A25D10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OG</w:t>
                                </w:r>
                              </w:p>
                            </w:txbxContent>
                          </v:textbox>
                        </v:shape>
                      </v:group>
                      <v:rect id="正方形/長方形 898" o:spid="_x0000_s1044" style="position:absolute;left:31089;width:1867;height:852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" fillcolor="window" strokecolor="window" strokeweight="1pt"/>
                    </v:group>
                    <v:shape id="図 899" o:spid="_x0000_s1045" type="#_x0000_t75" style="position:absolute;left:914;top:33756;width:12573;height:49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">
                      <v:imagedata r:id="rId9" o:title="" cropleft="5202f" cropright="32942f"/>
                    </v:shape>
                  </v:group>
                  <v:rect id="正方形/長方形 1" o:spid="_x0000_s1046" style="position:absolute;left:6819;top:82029;width:2210;height: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" fillcolor="white [3212]" strokecolor="white [3212]" strokeweight="1pt"/>
                </v:group>
                <v:shape id="テキスト ボックス 3" o:spid="_x0000_s1047" type="#_x0000_t202" style="position:absolute;left:6019;top:80924;width:4534;height:3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1E95B942" w14:textId="77777777" w:rsidR="00EB1211" w:rsidRPr="00890FD0" w:rsidRDefault="00EB1211" w:rsidP="00EB1211">
                        <w:pPr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890FD0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0.0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D2C09">
        <w:drawing>
          <wp:anchor distT="0" distB="0" distL="114300" distR="114300" simplePos="0" relativeHeight="251696128" behindDoc="0" locked="0" layoutInCell="1" allowOverlap="1" wp14:anchorId="1C6617C3" wp14:editId="29941410">
            <wp:simplePos x="0" y="0"/>
            <wp:positionH relativeFrom="column">
              <wp:posOffset>3380106</wp:posOffset>
            </wp:positionH>
            <wp:positionV relativeFrom="paragraph">
              <wp:posOffset>67572</wp:posOffset>
            </wp:positionV>
            <wp:extent cx="1848951" cy="8592185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83" b="13504"/>
                    <a:stretch/>
                  </pic:blipFill>
                  <pic:spPr bwMode="auto">
                    <a:xfrm>
                      <a:off x="0" y="0"/>
                      <a:ext cx="1848951" cy="859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70E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E4213" w14:textId="77777777" w:rsidR="009C4DD2" w:rsidRDefault="009C4DD2" w:rsidP="009C4DD2">
      <w:r>
        <w:separator/>
      </w:r>
    </w:p>
  </w:endnote>
  <w:endnote w:type="continuationSeparator" w:id="0">
    <w:p w14:paraId="2A78BA48" w14:textId="77777777" w:rsidR="009C4DD2" w:rsidRDefault="009C4DD2" w:rsidP="009C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4770" w14:textId="77777777" w:rsidR="009C4DD2" w:rsidRDefault="009C4DD2" w:rsidP="009C4DD2">
      <w:r>
        <w:separator/>
      </w:r>
    </w:p>
  </w:footnote>
  <w:footnote w:type="continuationSeparator" w:id="0">
    <w:p w14:paraId="5C4B5C08" w14:textId="77777777" w:rsidR="009C4DD2" w:rsidRDefault="009C4DD2" w:rsidP="009C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B6"/>
    <w:rsid w:val="000201D7"/>
    <w:rsid w:val="003142FA"/>
    <w:rsid w:val="003B1EEA"/>
    <w:rsid w:val="003D7F08"/>
    <w:rsid w:val="00423958"/>
    <w:rsid w:val="00522727"/>
    <w:rsid w:val="005B1CC8"/>
    <w:rsid w:val="005D2C09"/>
    <w:rsid w:val="0073492D"/>
    <w:rsid w:val="007C5349"/>
    <w:rsid w:val="008808EC"/>
    <w:rsid w:val="0089520A"/>
    <w:rsid w:val="00902E77"/>
    <w:rsid w:val="009C4DD2"/>
    <w:rsid w:val="00A25D10"/>
    <w:rsid w:val="00C2465A"/>
    <w:rsid w:val="00D44527"/>
    <w:rsid w:val="00D70E92"/>
    <w:rsid w:val="00DD4BED"/>
    <w:rsid w:val="00E80766"/>
    <w:rsid w:val="00EB1211"/>
    <w:rsid w:val="00E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250DB4F2"/>
  <w15:chartTrackingRefBased/>
  <w15:docId w15:val="{B18B87F7-370D-41F0-BC90-A72AA526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D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DD2"/>
  </w:style>
  <w:style w:type="paragraph" w:styleId="a5">
    <w:name w:val="footer"/>
    <w:basedOn w:val="a"/>
    <w:link w:val="a6"/>
    <w:uiPriority w:val="99"/>
    <w:unhideWhenUsed/>
    <w:rsid w:val="009C4D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i Hiro</dc:creator>
  <cp:keywords/>
  <dc:description/>
  <cp:lastModifiedBy>Hiro Shimai</cp:lastModifiedBy>
  <cp:revision>3</cp:revision>
  <dcterms:created xsi:type="dcterms:W3CDTF">2021-05-05T02:46:00Z</dcterms:created>
  <dcterms:modified xsi:type="dcterms:W3CDTF">2021-05-08T07:42:00Z</dcterms:modified>
</cp:coreProperties>
</file>